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E0AAC" w14:textId="77777777" w:rsidR="00D72757" w:rsidRPr="008A44DE" w:rsidRDefault="00D72757" w:rsidP="00D72757">
      <w:pPr>
        <w:spacing w:line="480" w:lineRule="auto"/>
        <w:jc w:val="center"/>
        <w:rPr>
          <w:rFonts w:cs="Times New Roman"/>
          <w:b/>
          <w:bCs/>
          <w:szCs w:val="24"/>
        </w:rPr>
      </w:pPr>
      <w:r w:rsidRPr="008A44DE">
        <w:rPr>
          <w:rFonts w:cs="Times New Roman"/>
          <w:b/>
          <w:bCs/>
          <w:szCs w:val="24"/>
        </w:rPr>
        <w:t>Supplementary information</w:t>
      </w:r>
    </w:p>
    <w:p w14:paraId="271C5595" w14:textId="77777777" w:rsidR="00D72757" w:rsidRPr="008A44DE" w:rsidRDefault="00D72757" w:rsidP="00D72757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1. Interaction between living with any unemployed parents and sexual minority status on the risk of suicide attempt (n = 10,247)</w:t>
      </w:r>
    </w:p>
    <w:p w14:paraId="050BFA97" w14:textId="77777777" w:rsidR="00D72757" w:rsidRPr="008A44DE" w:rsidRDefault="00D72757" w:rsidP="00D72757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2. Interaction between housing tenure and sexual minority status on the risk of suicide attempt (n = 10,247)</w:t>
      </w:r>
    </w:p>
    <w:p w14:paraId="379934F1" w14:textId="77777777" w:rsidR="00D72757" w:rsidRPr="008A44DE" w:rsidRDefault="00D72757" w:rsidP="00D72757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3. Interaction between living with one unemployed parent and sexual minority status on the risk of suicide attempt in participants with no missing data (n = 6,821)</w:t>
      </w:r>
    </w:p>
    <w:p w14:paraId="0B90E356" w14:textId="77777777" w:rsidR="00D72757" w:rsidRPr="008A44DE" w:rsidRDefault="00D72757" w:rsidP="00D72757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8A44DE">
        <w:rPr>
          <w:rFonts w:cs="Times New Roman"/>
          <w:szCs w:val="24"/>
        </w:rPr>
        <w:t>Table S4. Interaction between living with two unemployed parents and sexual minority status on the risk of suicide attempt in participants with no missing data (n = 5,372)</w:t>
      </w:r>
    </w:p>
    <w:p w14:paraId="5D7F6270" w14:textId="4F90CC64" w:rsidR="008D3710" w:rsidRPr="007D1350" w:rsidRDefault="008D3710" w:rsidP="007D1350"/>
    <w:sectPr w:rsidR="008D3710" w:rsidRPr="007D1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8158B"/>
    <w:multiLevelType w:val="hybridMultilevel"/>
    <w:tmpl w:val="349E06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9331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50"/>
    <w:rsid w:val="007D1350"/>
    <w:rsid w:val="008D3710"/>
    <w:rsid w:val="00D7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BE84A"/>
  <w15:chartTrackingRefBased/>
  <w15:docId w15:val="{FE7B1C65-DFE1-47A6-9CEC-EECA6E07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5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</dc:creator>
  <cp:keywords/>
  <dc:description/>
  <cp:lastModifiedBy>James White</cp:lastModifiedBy>
  <cp:revision>2</cp:revision>
  <dcterms:created xsi:type="dcterms:W3CDTF">2022-11-21T11:24:00Z</dcterms:created>
  <dcterms:modified xsi:type="dcterms:W3CDTF">2022-11-21T11:26:00Z</dcterms:modified>
</cp:coreProperties>
</file>